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70" w:right="170" w:hanging="0"/>
        <w:contextualSpacing/>
        <w:rPr>
          <w:lang w:eastAsia="en-AU"/>
        </w:rPr>
      </w:pPr>
      <w:r>
        <w:rPr>
          <w:lang w:eastAsia="en-AU"/>
        </w:rPr>
      </w:r>
    </w:p>
    <w:p>
      <w:pPr>
        <w:pStyle w:val="Normal"/>
        <w:autoSpaceDE w:val="false"/>
        <w:spacing w:lineRule="auto" w:line="240" w:before="0" w:after="0"/>
        <w:ind w:left="170" w:right="170" w:hanging="0"/>
        <w:contextualSpacing/>
        <w:rPr/>
      </w:pPr>
      <w:r>
        <w:rPr>
          <w:lang w:eastAsia="en-AU"/>
        </w:rPr>
        <w:t>Additional file 1: Table S1: Time-varying socio-demographic, risk and health service utilisation factors associated with mortality among PWID in Melbourne (n=665).</w:t>
      </w:r>
    </w:p>
    <w:p>
      <w:pPr>
        <w:pStyle w:val="Normal"/>
        <w:autoSpaceDE w:val="false"/>
        <w:spacing w:lineRule="auto" w:line="240" w:before="0" w:after="0"/>
        <w:ind w:left="170" w:right="170" w:hanging="0"/>
        <w:contextualSpacing/>
        <w:rPr>
          <w:b/>
          <w:b/>
          <w:lang w:eastAsia="en-AU"/>
        </w:rPr>
      </w:pPr>
      <w:r>
        <w:rPr>
          <w:b/>
          <w:lang w:eastAsia="en-AU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1"/>
        <w:gridCol w:w="1542"/>
        <w:gridCol w:w="2126"/>
        <w:gridCol w:w="2126"/>
      </w:tblGrid>
      <w:tr>
        <w:trPr>
          <w:trHeight w:val="300" w:hRule="atLeast"/>
        </w:trPr>
        <w:tc>
          <w:tcPr>
            <w:tcW w:w="2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Baseline</w:t>
            </w:r>
          </w:p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n (%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Hazard Ratio (HR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46 (67.1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45 (0.58 – 3.6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19 (32.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Employed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91 (13.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6 (0.20 - 2.2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74 (86.3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Stable accommodation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39 (81.0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02 (0.35 – 2.9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26 (18.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Current OST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36 (35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0 (0.35 - 1.84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429 (64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51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ttended emergency department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88 (13.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5 (0.73 - 5.23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77 (86.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51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ttended PWID specific primary care services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16 (17.4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97 (0.82 – 4.7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49 (82.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ttended GP services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87 (58.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8 (0.50 - 2. 7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8 (41.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51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ttended ambulance services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0 (7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.56 (1.33 – 9.53)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15 (92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Past week heroin injecting frequency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 (25.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Less than daily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97 (44.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7 (0.53 – 3.5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Daily or mor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98 (29.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19 (0.40 – 3.5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UDIT Alcohol Consumption Questions scor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bstinent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39 (35.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1 – 7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64 (39.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6 (0.30 – 2.4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8 +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2 (24.4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1 (0.84 – 5.80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10</w:t>
            </w:r>
            <w:bookmarkStart w:id="0" w:name="_GoBack"/>
            <w:bookmarkEnd w:id="0"/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rrested in the past 12 month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59 (54.0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21 (0.91 – 5.32)</w:t>
            </w:r>
            <w:r>
              <w:rPr>
                <w:color w:val="000000"/>
                <w:sz w:val="18"/>
                <w:szCs w:val="18"/>
                <w:lang w:eastAsia="en-AU"/>
              </w:rPr>
              <w:t xml:space="preserve"> 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06 (46.0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Frequency of past incarceration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71 (40.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3 or les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39 (51.0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71 (0.77 – 9.4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4 or more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5 (8.3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5.01 (1.27 – 19.78)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Duration of injecting career (years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less than 3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77 (11.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3–9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43 (36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8 (0.15 – 2.2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greater than 10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45 (51.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6 (0.16 – 1.9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Overdose in the past 6 month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0 (1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59 (0.97 – 6.95)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655 (98.5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51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SF8 physical health score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High (&gt;56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61 (24.1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verage (45–56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30 (49.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4 (0.42 – 4.2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Low (&lt; 45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74 (26.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2.69 (0.84 - 8.60)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4</w:t>
            </w:r>
          </w:p>
        </w:tc>
      </w:tr>
      <w:tr>
        <w:trPr>
          <w:trHeight w:val="51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SF8 mental health score in the past month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High (&gt;53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81 (27.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96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Average (31–53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327 (49.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5 (0.17 – 1.2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2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Low (&lt;31)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57 (23.6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1.31 (0.51 – 3.41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70" w:right="170" w:hanging="0"/>
              <w:contextualSpacing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72</w:t>
            </w:r>
          </w:p>
        </w:tc>
      </w:tr>
    </w:tbl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>*p&lt;0.05</w:t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  <w:lang w:eastAsia="en-AU"/>
        </w:rPr>
        <w:t>†</w:t>
      </w:r>
      <w:r>
        <w:rPr>
          <w:sz w:val="16"/>
          <w:szCs w:val="16"/>
          <w:lang w:eastAsia="en-AU"/>
        </w:rPr>
        <w:t>p&lt;0.1</w:t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3:42:00Z</dcterms:created>
  <dc:creator>Dhanya Malandkar</dc:creator>
  <dc:description/>
  <dc:language>en-US</dc:language>
  <cp:lastModifiedBy>jagnes</cp:lastModifiedBy>
  <dcterms:modified xsi:type="dcterms:W3CDTF">2015-11-25T13:42:00Z</dcterms:modified>
  <cp:revision>2</cp:revision>
  <dc:subject/>
  <dc:title/>
</cp:coreProperties>
</file>